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3E7" w:rsidRPr="005D68C2" w:rsidRDefault="003233E7" w:rsidP="003233E7">
      <w:pPr>
        <w:rPr>
          <w:rFonts w:ascii="Times New Roman" w:hAnsi="Times New Roman" w:cs="Times New Roman"/>
        </w:rPr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1442"/>
        <w:gridCol w:w="1729"/>
        <w:gridCol w:w="845"/>
        <w:gridCol w:w="2584"/>
        <w:gridCol w:w="1500"/>
      </w:tblGrid>
      <w:tr w:rsidR="003233E7" w:rsidRPr="005D68C2" w:rsidTr="00895287">
        <w:trPr>
          <w:trHeight w:val="315"/>
        </w:trPr>
        <w:tc>
          <w:tcPr>
            <w:tcW w:w="6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6 Table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A52F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87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/</w:t>
            </w:r>
            <w:r w:rsidRPr="00A52F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86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r ratios for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icaprine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233E7" w:rsidRPr="005D68C2" w:rsidTr="00895287">
        <w:trPr>
          <w:trHeight w:val="705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vidual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Sample cod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Tooth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Distance from enamel/root junction (mm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87Sr/86Sr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0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5.5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773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99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1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0.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707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3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586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1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5.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597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8.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574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1.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656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2.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426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2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5.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451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8.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409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2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1.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384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3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3.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378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6.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359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049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3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9.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073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3.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052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5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023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4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5.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445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8.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428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4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1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47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0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2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447</w:t>
            </w:r>
          </w:p>
        </w:tc>
      </w:tr>
      <w:tr w:rsidR="003233E7" w:rsidRPr="005D68C2" w:rsidTr="00895287">
        <w:trPr>
          <w:trHeight w:val="31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OC#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B0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15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3E7" w:rsidRPr="005D68C2" w:rsidRDefault="003233E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431</w:t>
            </w:r>
          </w:p>
        </w:tc>
      </w:tr>
    </w:tbl>
    <w:p w:rsidR="003233E7" w:rsidRDefault="003233E7" w:rsidP="003233E7">
      <w:pPr>
        <w:rPr>
          <w:rFonts w:ascii="Times New Roman" w:hAnsi="Times New Roman" w:cs="Times New Roman"/>
        </w:rPr>
      </w:pPr>
    </w:p>
    <w:p w:rsidR="00AA014C" w:rsidRDefault="00AA014C">
      <w:bookmarkStart w:id="0" w:name="_GoBack"/>
      <w:bookmarkEnd w:id="0"/>
    </w:p>
    <w:sectPr w:rsidR="00AA0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3E7"/>
    <w:rsid w:val="003233E7"/>
    <w:rsid w:val="00AA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93C26-89A5-4FF6-AC55-6E643BBD6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nd Valley State University</Company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1</cp:revision>
  <dcterms:created xsi:type="dcterms:W3CDTF">2016-06-09T12:35:00Z</dcterms:created>
  <dcterms:modified xsi:type="dcterms:W3CDTF">2016-06-09T12:35:00Z</dcterms:modified>
</cp:coreProperties>
</file>